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0BFA2" w14:textId="6259ADA2" w:rsidR="008E570D" w:rsidRPr="002859F5" w:rsidRDefault="008E570D" w:rsidP="004B0C10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15754725"/>
      <w:bookmarkStart w:id="1" w:name="_Hlk215910708"/>
      <w:bookmarkStart w:id="2" w:name="_Toc172713193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2</w:t>
      </w:r>
      <w:r w:rsidR="00167766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167766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 Dataset-specific statistical tests of projected activation maps against zero per principal gradient.</w:t>
      </w:r>
      <w:bookmarkEnd w:id="0"/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647"/>
        <w:gridCol w:w="1506"/>
        <w:gridCol w:w="1480"/>
        <w:gridCol w:w="1480"/>
        <w:gridCol w:w="1480"/>
        <w:gridCol w:w="1477"/>
      </w:tblGrid>
      <w:tr w:rsidR="00144A79" w:rsidRPr="002859F5" w14:paraId="0A495F73" w14:textId="77777777" w:rsidTr="00711D4D">
        <w:trPr>
          <w:trHeight w:val="227"/>
          <w:jc w:val="center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14:paraId="3563F91C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dition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8A00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1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123D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2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FB21C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3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B111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4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5AB4D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5</w:t>
            </w:r>
          </w:p>
        </w:tc>
      </w:tr>
      <w:tr w:rsidR="00144A79" w:rsidRPr="002859F5" w14:paraId="2F1A6587" w14:textId="77777777" w:rsidTr="00711D4D">
        <w:trPr>
          <w:trHeight w:val="227"/>
          <w:jc w:val="center"/>
        </w:trPr>
        <w:tc>
          <w:tcPr>
            <w:tcW w:w="1738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7447" w14:textId="197B53DE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iscovery Sample</w:t>
            </w:r>
            <w:r w:rsidR="003D4E23" w:rsidRPr="002859F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DS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95CC" w14:textId="77777777" w:rsidR="00144A79" w:rsidRPr="002859F5" w:rsidRDefault="00144A79" w:rsidP="00711D4D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69F4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B459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73C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4A79" w:rsidRPr="002859F5" w14:paraId="53E81AA9" w14:textId="77777777" w:rsidTr="00711D4D">
        <w:trPr>
          <w:trHeight w:val="227"/>
          <w:jc w:val="center"/>
        </w:trPr>
        <w:tc>
          <w:tcPr>
            <w:tcW w:w="9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5AEA8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ok</w:t>
            </w:r>
          </w:p>
        </w:tc>
        <w:tc>
          <w:tcPr>
            <w:tcW w:w="8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28D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p = 5.27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9</w:t>
            </w:r>
          </w:p>
          <w:p w14:paraId="4DFE8B37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6029</w:t>
            </w: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F8A28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1.4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8</w:t>
            </w:r>
          </w:p>
          <w:p w14:paraId="6FD3FDD0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09)</w:t>
            </w:r>
          </w:p>
        </w:tc>
        <w:tc>
          <w:tcPr>
            <w:tcW w:w="8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1A3C" w14:textId="1139F8D4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  <w:p w14:paraId="1BA44B70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3036)</w:t>
            </w:r>
          </w:p>
        </w:tc>
        <w:tc>
          <w:tcPr>
            <w:tcW w:w="8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C0C9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3</w:t>
            </w:r>
          </w:p>
          <w:p w14:paraId="4A66A23B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1879)</w:t>
            </w:r>
          </w:p>
        </w:tc>
        <w:tc>
          <w:tcPr>
            <w:tcW w:w="81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88A6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3.27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7</w:t>
            </w:r>
          </w:p>
          <w:p w14:paraId="380932A1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6640)</w:t>
            </w:r>
          </w:p>
        </w:tc>
      </w:tr>
      <w:tr w:rsidR="00144A79" w:rsidRPr="002859F5" w14:paraId="1DABDAD8" w14:textId="77777777" w:rsidTr="00711D4D">
        <w:trPr>
          <w:trHeight w:val="227"/>
          <w:jc w:val="center"/>
        </w:trPr>
        <w:tc>
          <w:tcPr>
            <w:tcW w:w="908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ACE0" w14:textId="50DC6926" w:rsidR="00144A79" w:rsidRPr="002859F5" w:rsidRDefault="00CB6DAB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e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BAE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3.5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0</w:t>
            </w:r>
          </w:p>
          <w:p w14:paraId="0DDF2716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3401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3CAD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2.66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8</w:t>
            </w:r>
          </w:p>
          <w:p w14:paraId="0F838FD8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78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0086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0</w:t>
            </w:r>
          </w:p>
          <w:p w14:paraId="2A4AF138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8583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B156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7.84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6</w:t>
            </w:r>
          </w:p>
          <w:p w14:paraId="6CE3E85C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5548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6137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5</w:t>
            </w:r>
          </w:p>
          <w:p w14:paraId="4736D590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7210)</w:t>
            </w:r>
          </w:p>
        </w:tc>
      </w:tr>
      <w:tr w:rsidR="00144A79" w:rsidRPr="002859F5" w14:paraId="5DD20B26" w14:textId="77777777" w:rsidTr="00711D4D">
        <w:trPr>
          <w:trHeight w:val="227"/>
          <w:jc w:val="center"/>
        </w:trPr>
        <w:tc>
          <w:tcPr>
            <w:tcW w:w="1738" w:type="pct"/>
            <w:gridSpan w:val="2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748AA" w14:textId="3EDDCDE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eplication Sample</w:t>
            </w:r>
            <w:r w:rsidR="003D4E23" w:rsidRPr="002859F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RS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846F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9EFF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45C1A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2584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44A79" w:rsidRPr="002859F5" w14:paraId="40E32691" w14:textId="77777777" w:rsidTr="00711D4D">
        <w:trPr>
          <w:trHeight w:val="227"/>
          <w:jc w:val="center"/>
        </w:trPr>
        <w:tc>
          <w:tcPr>
            <w:tcW w:w="9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949C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ok</w:t>
            </w:r>
          </w:p>
        </w:tc>
        <w:tc>
          <w:tcPr>
            <w:tcW w:w="8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FC6A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4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  <w:p w14:paraId="7ADF3CE1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8)</w:t>
            </w:r>
          </w:p>
        </w:tc>
        <w:tc>
          <w:tcPr>
            <w:tcW w:w="8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83CA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3.14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4</w:t>
            </w:r>
          </w:p>
          <w:p w14:paraId="76DFC68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0)</w:t>
            </w:r>
          </w:p>
        </w:tc>
        <w:tc>
          <w:tcPr>
            <w:tcW w:w="8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1E31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8</w:t>
            </w:r>
          </w:p>
          <w:p w14:paraId="4E7FE0CB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181)</w:t>
            </w:r>
          </w:p>
        </w:tc>
        <w:tc>
          <w:tcPr>
            <w:tcW w:w="81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9EEC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2.35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6</w:t>
            </w:r>
          </w:p>
          <w:p w14:paraId="0FE07FA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4135)</w:t>
            </w:r>
          </w:p>
        </w:tc>
        <w:tc>
          <w:tcPr>
            <w:tcW w:w="81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F5AD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4</w:t>
            </w:r>
          </w:p>
          <w:p w14:paraId="3173C1EB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108)</w:t>
            </w:r>
          </w:p>
        </w:tc>
      </w:tr>
      <w:tr w:rsidR="00144A79" w:rsidRPr="002859F5" w14:paraId="5C6C1BA0" w14:textId="77777777" w:rsidTr="00711D4D">
        <w:trPr>
          <w:trHeight w:val="227"/>
          <w:jc w:val="center"/>
        </w:trPr>
        <w:tc>
          <w:tcPr>
            <w:tcW w:w="908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6C7A" w14:textId="60B0A410" w:rsidR="00144A79" w:rsidRPr="002859F5" w:rsidRDefault="00CB6DAB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gulate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D826D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2.9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3</w:t>
            </w:r>
          </w:p>
          <w:p w14:paraId="64D15DF9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99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F325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3.14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4</w:t>
            </w:r>
          </w:p>
          <w:p w14:paraId="0B92BC8B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0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7DBC4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5.5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9</w:t>
            </w:r>
          </w:p>
          <w:p w14:paraId="2096BBA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109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D502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6</w:t>
            </w:r>
          </w:p>
          <w:p w14:paraId="21BA7C8E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4090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0A5D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1</w:t>
            </w:r>
          </w:p>
          <w:p w14:paraId="2F1F3CCC" w14:textId="77777777" w:rsidR="00144A79" w:rsidRPr="002859F5" w:rsidRDefault="00144A7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824)</w:t>
            </w:r>
          </w:p>
        </w:tc>
      </w:tr>
    </w:tbl>
    <w:p w14:paraId="79708100" w14:textId="46112E17" w:rsidR="004856FA" w:rsidRPr="002859F5" w:rsidRDefault="008E570D" w:rsidP="004B0C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85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59F5">
        <w:rPr>
          <w:rFonts w:ascii="Times New Roman" w:hAnsi="Times New Roman" w:cs="Times New Roman"/>
          <w:sz w:val="24"/>
          <w:szCs w:val="24"/>
        </w:rPr>
        <w:t>Bonferroni corrected p-values from dataset-specific non-parametric Wilcoxon signed-rank test against zero. Statistical V values are reported in brackets.</w:t>
      </w:r>
    </w:p>
    <w:bookmarkEnd w:id="2"/>
    <w:p w14:paraId="23FEC692" w14:textId="22EF204B" w:rsidR="004856FA" w:rsidRPr="002859F5" w:rsidRDefault="004856FA" w:rsidP="004B0C1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856FA" w:rsidRPr="002859F5" w:rsidSect="009E407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64A15" w14:textId="77777777" w:rsidR="00B63513" w:rsidRDefault="00B63513" w:rsidP="008B7DC1">
      <w:r>
        <w:separator/>
      </w:r>
    </w:p>
  </w:endnote>
  <w:endnote w:type="continuationSeparator" w:id="0">
    <w:p w14:paraId="02ECEDC3" w14:textId="77777777" w:rsidR="00B63513" w:rsidRDefault="00B63513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125D0" w14:textId="77777777" w:rsidR="00B63513" w:rsidRDefault="00B63513" w:rsidP="008B7DC1">
      <w:r>
        <w:separator/>
      </w:r>
    </w:p>
  </w:footnote>
  <w:footnote w:type="continuationSeparator" w:id="0">
    <w:p w14:paraId="55F8052B" w14:textId="77777777" w:rsidR="00B63513" w:rsidRDefault="00B63513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0FAL655CI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6189"/>
    <w:rsid w:val="00167766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252"/>
    <w:rsid w:val="003131CC"/>
    <w:rsid w:val="00316BA2"/>
    <w:rsid w:val="0032012E"/>
    <w:rsid w:val="00333E55"/>
    <w:rsid w:val="00335551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569B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F2293"/>
    <w:rsid w:val="006F38B0"/>
    <w:rsid w:val="006F3B90"/>
    <w:rsid w:val="006F4EF3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3B93"/>
    <w:rsid w:val="008C7C74"/>
    <w:rsid w:val="008D11A4"/>
    <w:rsid w:val="008D54E6"/>
    <w:rsid w:val="008D7115"/>
    <w:rsid w:val="008D777D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E407A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3513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30E5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5</cp:revision>
  <dcterms:created xsi:type="dcterms:W3CDTF">2025-12-04T16:13:00Z</dcterms:created>
  <dcterms:modified xsi:type="dcterms:W3CDTF">2026-02-09T16:42:00Z</dcterms:modified>
</cp:coreProperties>
</file>